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4505" w:rsidRPr="00541E6D" w:rsidRDefault="00624505" w:rsidP="00624505">
      <w:pPr>
        <w:pStyle w:val="Heading2"/>
        <w:spacing w:line="480" w:lineRule="auto"/>
      </w:pPr>
      <w:bookmarkStart w:id="0" w:name="_Toc485980551"/>
      <w:r>
        <w:t>S1 Fig: Silverman</w:t>
      </w:r>
      <w:r w:rsidRPr="00541E6D">
        <w:t xml:space="preserve"> Anderson Score Chart</w:t>
      </w:r>
      <w:bookmarkEnd w:id="0"/>
    </w:p>
    <w:p w:rsidR="00624505" w:rsidRDefault="00624505">
      <w:pPr>
        <w:rPr>
          <w:rFonts w:ascii="Times New Roman" w:hAnsi="Times New Roman" w:cs="Times New Roman"/>
          <w:noProof/>
          <w:sz w:val="24"/>
          <w:szCs w:val="24"/>
        </w:rPr>
      </w:pPr>
    </w:p>
    <w:p w:rsidR="00E251EE" w:rsidRDefault="00624505">
      <w:r w:rsidRPr="00541E6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53BCCC" wp14:editId="6C7E8392">
            <wp:extent cx="4951562" cy="3490622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79569" cy="351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4505" w:rsidRDefault="00624505" w:rsidP="00624505">
      <w:r w:rsidRPr="00541E6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176101" wp14:editId="01F1386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276215" cy="228600"/>
                <wp:effectExtent l="0" t="0" r="19685" b="1905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276215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24505" w:rsidRDefault="00624505" w:rsidP="00624505">
                            <w:r>
                              <w:t>Score &gt;6 impending respiratory failure need for respiratory support – CPAP or Venti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176101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-.05pt;width:415.45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" fillcolor="white [3201]" strokeweight=".5pt">
                <v:path arrowok="t"/>
                <v:textbox>
                  <w:txbxContent>
                    <w:p w:rsidR="00624505" w:rsidRDefault="00624505" w:rsidP="00624505">
                      <w:r>
                        <w:t>Score &gt;6 impending respiratory failure need for respiratory support – CPAP or Ventilation</w:t>
                      </w:r>
                    </w:p>
                  </w:txbxContent>
                </v:textbox>
              </v:shape>
            </w:pict>
          </mc:Fallback>
        </mc:AlternateContent>
      </w:r>
      <w:r>
        <w:t>Score &gt;6 impending respiratory failure need for respiratory support – CPAP or Ventilation</w:t>
      </w:r>
    </w:p>
    <w:p w:rsidR="00624505" w:rsidRDefault="00624505">
      <w:bookmarkStart w:id="1" w:name="_GoBack"/>
      <w:bookmarkEnd w:id="1"/>
    </w:p>
    <w:sectPr w:rsidR="00624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505"/>
    <w:rsid w:val="00091DBB"/>
    <w:rsid w:val="00267CB1"/>
    <w:rsid w:val="00624505"/>
    <w:rsid w:val="00E2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86B13C-8DA4-4E81-BFE3-9091200C1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45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24505"/>
    <w:pPr>
      <w:keepNext w:val="0"/>
      <w:keepLines w:val="0"/>
      <w:spacing w:line="360" w:lineRule="auto"/>
      <w:outlineLvl w:val="1"/>
    </w:pPr>
    <w:rPr>
      <w:rFonts w:ascii="Times New Roman" w:eastAsiaTheme="minorEastAsia" w:hAnsi="Times New Roman" w:cs="Times New Roman"/>
      <w:b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4505"/>
    <w:rPr>
      <w:rFonts w:ascii="Times New Roman" w:eastAsiaTheme="minorEastAsia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2450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4</Characters>
  <Application>Microsoft Office Word</Application>
  <DocSecurity>0</DocSecurity>
  <Lines>1</Lines>
  <Paragraphs>1</Paragraphs>
  <ScaleCrop>false</ScaleCrop>
  <Company>Hewlett-Packard</Company>
  <LinksUpToDate>false</LinksUpToDate>
  <CharactersWithSpaces>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13T14:25:00Z</dcterms:created>
  <dcterms:modified xsi:type="dcterms:W3CDTF">2020-06-13T14:30:00Z</dcterms:modified>
</cp:coreProperties>
</file>